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6D8A1" w14:textId="1625BB6E" w:rsidR="00FC4742" w:rsidRDefault="00FC4742">
      <w:r>
        <w:t>S6 Table</w:t>
      </w:r>
      <w:bookmarkStart w:id="0" w:name="_GoBack"/>
      <w:bookmarkEnd w:id="0"/>
    </w:p>
    <w:p w14:paraId="6E217F83" w14:textId="77777777" w:rsidR="00FC4742" w:rsidRDefault="00FC4742"/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2268"/>
        <w:gridCol w:w="1418"/>
      </w:tblGrid>
      <w:tr w:rsidR="00FC4742" w:rsidRPr="00406ED8" w14:paraId="28A57DD5" w14:textId="77777777" w:rsidTr="001339B2">
        <w:trPr>
          <w:jc w:val="center"/>
        </w:trPr>
        <w:tc>
          <w:tcPr>
            <w:tcW w:w="2405" w:type="dxa"/>
          </w:tcPr>
          <w:p w14:paraId="40365BF4" w14:textId="77777777" w:rsidR="00FC4742" w:rsidRPr="00406ED8" w:rsidRDefault="00FC4742" w:rsidP="001339B2">
            <w:pPr>
              <w:jc w:val="both"/>
            </w:pPr>
          </w:p>
        </w:tc>
        <w:tc>
          <w:tcPr>
            <w:tcW w:w="1418" w:type="dxa"/>
          </w:tcPr>
          <w:p w14:paraId="007267D7" w14:textId="77777777" w:rsidR="00FC4742" w:rsidRPr="00406ED8" w:rsidRDefault="00FC4742" w:rsidP="001339B2">
            <w:pPr>
              <w:jc w:val="both"/>
            </w:pPr>
            <w:proofErr w:type="spellStart"/>
            <w:r>
              <w:t>Laying</w:t>
            </w:r>
            <w:proofErr w:type="spellEnd"/>
            <w:r>
              <w:t xml:space="preserve"> date</w:t>
            </w:r>
          </w:p>
        </w:tc>
        <w:tc>
          <w:tcPr>
            <w:tcW w:w="1275" w:type="dxa"/>
          </w:tcPr>
          <w:p w14:paraId="400643C6" w14:textId="77777777" w:rsidR="00FC4742" w:rsidRPr="00406ED8" w:rsidRDefault="00FC4742" w:rsidP="001339B2">
            <w:pPr>
              <w:jc w:val="both"/>
            </w:pPr>
            <w:proofErr w:type="spellStart"/>
            <w:r>
              <w:t>Clutch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2268" w:type="dxa"/>
          </w:tcPr>
          <w:p w14:paraId="4B62E443" w14:textId="77777777" w:rsidR="00FC4742" w:rsidRPr="00406ED8" w:rsidRDefault="00FC4742" w:rsidP="001339B2">
            <w:pPr>
              <w:jc w:val="both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fledglings</w:t>
            </w:r>
            <w:proofErr w:type="spellEnd"/>
          </w:p>
        </w:tc>
        <w:tc>
          <w:tcPr>
            <w:tcW w:w="1418" w:type="dxa"/>
          </w:tcPr>
          <w:p w14:paraId="2BDBC1C5" w14:textId="77777777" w:rsidR="00FC4742" w:rsidRPr="00406ED8" w:rsidRDefault="00FC4742" w:rsidP="001339B2">
            <w:pPr>
              <w:jc w:val="both"/>
            </w:pPr>
            <w:proofErr w:type="spellStart"/>
            <w:r>
              <w:t>Weight</w:t>
            </w:r>
            <w:proofErr w:type="spellEnd"/>
            <w:r>
              <w:t xml:space="preserve"> </w:t>
            </w:r>
          </w:p>
        </w:tc>
      </w:tr>
      <w:tr w:rsidR="00FC4742" w:rsidRPr="00406ED8" w14:paraId="2BE95B3B" w14:textId="77777777" w:rsidTr="001339B2">
        <w:trPr>
          <w:jc w:val="center"/>
        </w:trPr>
        <w:tc>
          <w:tcPr>
            <w:tcW w:w="2405" w:type="dxa"/>
          </w:tcPr>
          <w:p w14:paraId="6FD910FE" w14:textId="77777777" w:rsidR="00FC4742" w:rsidRPr="00406ED8" w:rsidRDefault="00FC4742" w:rsidP="001339B2">
            <w:pPr>
              <w:jc w:val="both"/>
            </w:pPr>
            <w:proofErr w:type="spellStart"/>
            <w:r>
              <w:t>Laying</w:t>
            </w:r>
            <w:proofErr w:type="spellEnd"/>
            <w:r>
              <w:t xml:space="preserve"> date</w:t>
            </w:r>
          </w:p>
        </w:tc>
        <w:tc>
          <w:tcPr>
            <w:tcW w:w="1418" w:type="dxa"/>
          </w:tcPr>
          <w:p w14:paraId="756DDE73" w14:textId="77777777" w:rsidR="00FC4742" w:rsidRPr="00406ED8" w:rsidRDefault="00FC4742" w:rsidP="001339B2">
            <w:pPr>
              <w:jc w:val="both"/>
            </w:pPr>
            <w:r>
              <w:t>1</w:t>
            </w:r>
          </w:p>
        </w:tc>
        <w:tc>
          <w:tcPr>
            <w:tcW w:w="1275" w:type="dxa"/>
          </w:tcPr>
          <w:p w14:paraId="12FBDD7D" w14:textId="77777777" w:rsidR="00FC4742" w:rsidRPr="00406ED8" w:rsidRDefault="00FC4742" w:rsidP="001339B2">
            <w:pPr>
              <w:jc w:val="both"/>
            </w:pPr>
            <w:r>
              <w:t>-0.393***</w:t>
            </w:r>
          </w:p>
        </w:tc>
        <w:tc>
          <w:tcPr>
            <w:tcW w:w="2268" w:type="dxa"/>
          </w:tcPr>
          <w:p w14:paraId="636CB3B0" w14:textId="77777777" w:rsidR="00FC4742" w:rsidRPr="00406ED8" w:rsidRDefault="00FC4742" w:rsidP="001339B2">
            <w:pPr>
              <w:jc w:val="both"/>
            </w:pPr>
            <w:r>
              <w:t>-0.390***</w:t>
            </w:r>
          </w:p>
        </w:tc>
        <w:tc>
          <w:tcPr>
            <w:tcW w:w="1418" w:type="dxa"/>
          </w:tcPr>
          <w:p w14:paraId="5C365861" w14:textId="77777777" w:rsidR="00FC4742" w:rsidRPr="00406ED8" w:rsidRDefault="00FC4742" w:rsidP="001339B2">
            <w:pPr>
              <w:jc w:val="both"/>
            </w:pPr>
            <w:r>
              <w:t>-0.219***</w:t>
            </w:r>
          </w:p>
        </w:tc>
      </w:tr>
      <w:tr w:rsidR="00FC4742" w:rsidRPr="00406ED8" w14:paraId="472AAD82" w14:textId="77777777" w:rsidTr="001339B2">
        <w:trPr>
          <w:jc w:val="center"/>
        </w:trPr>
        <w:tc>
          <w:tcPr>
            <w:tcW w:w="2405" w:type="dxa"/>
          </w:tcPr>
          <w:p w14:paraId="325D9FAE" w14:textId="77777777" w:rsidR="00FC4742" w:rsidRPr="00406ED8" w:rsidRDefault="00FC4742" w:rsidP="001339B2">
            <w:pPr>
              <w:jc w:val="both"/>
            </w:pPr>
            <w:proofErr w:type="spellStart"/>
            <w:r>
              <w:t>Clutch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1418" w:type="dxa"/>
          </w:tcPr>
          <w:p w14:paraId="4CC3A75C" w14:textId="77777777" w:rsidR="00FC4742" w:rsidRPr="00406ED8" w:rsidRDefault="00FC4742" w:rsidP="001339B2">
            <w:pPr>
              <w:jc w:val="both"/>
            </w:pPr>
          </w:p>
        </w:tc>
        <w:tc>
          <w:tcPr>
            <w:tcW w:w="1275" w:type="dxa"/>
          </w:tcPr>
          <w:p w14:paraId="08F84366" w14:textId="77777777" w:rsidR="00FC4742" w:rsidRPr="00406ED8" w:rsidRDefault="00FC4742" w:rsidP="001339B2">
            <w:pPr>
              <w:jc w:val="both"/>
            </w:pPr>
            <w:r>
              <w:t>1</w:t>
            </w:r>
          </w:p>
        </w:tc>
        <w:tc>
          <w:tcPr>
            <w:tcW w:w="2268" w:type="dxa"/>
          </w:tcPr>
          <w:p w14:paraId="373E64C4" w14:textId="77777777" w:rsidR="00FC4742" w:rsidRPr="00406ED8" w:rsidRDefault="00FC4742" w:rsidP="001339B2">
            <w:pPr>
              <w:jc w:val="both"/>
            </w:pPr>
            <w:r>
              <w:t>0.506***</w:t>
            </w:r>
          </w:p>
        </w:tc>
        <w:tc>
          <w:tcPr>
            <w:tcW w:w="1418" w:type="dxa"/>
          </w:tcPr>
          <w:p w14:paraId="6FAC7C55" w14:textId="77777777" w:rsidR="00FC4742" w:rsidRPr="00406ED8" w:rsidRDefault="00FC4742" w:rsidP="001339B2">
            <w:pPr>
              <w:jc w:val="both"/>
            </w:pPr>
            <w:r>
              <w:t>0.031</w:t>
            </w:r>
          </w:p>
        </w:tc>
      </w:tr>
      <w:tr w:rsidR="00FC4742" w:rsidRPr="00406ED8" w14:paraId="70DCC55C" w14:textId="77777777" w:rsidTr="001339B2">
        <w:trPr>
          <w:jc w:val="center"/>
        </w:trPr>
        <w:tc>
          <w:tcPr>
            <w:tcW w:w="2405" w:type="dxa"/>
          </w:tcPr>
          <w:p w14:paraId="4B4F2BF8" w14:textId="77777777" w:rsidR="00FC4742" w:rsidRPr="00406ED8" w:rsidRDefault="00FC4742" w:rsidP="001339B2">
            <w:pPr>
              <w:jc w:val="both"/>
            </w:pP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fledglings</w:t>
            </w:r>
            <w:proofErr w:type="spellEnd"/>
          </w:p>
        </w:tc>
        <w:tc>
          <w:tcPr>
            <w:tcW w:w="1418" w:type="dxa"/>
          </w:tcPr>
          <w:p w14:paraId="37569778" w14:textId="77777777" w:rsidR="00FC4742" w:rsidRPr="00406ED8" w:rsidRDefault="00FC4742" w:rsidP="001339B2">
            <w:pPr>
              <w:jc w:val="both"/>
            </w:pPr>
          </w:p>
        </w:tc>
        <w:tc>
          <w:tcPr>
            <w:tcW w:w="1275" w:type="dxa"/>
          </w:tcPr>
          <w:p w14:paraId="0FFDB049" w14:textId="77777777" w:rsidR="00FC4742" w:rsidRPr="00406ED8" w:rsidRDefault="00FC4742" w:rsidP="001339B2">
            <w:pPr>
              <w:jc w:val="both"/>
            </w:pPr>
          </w:p>
        </w:tc>
        <w:tc>
          <w:tcPr>
            <w:tcW w:w="2268" w:type="dxa"/>
          </w:tcPr>
          <w:p w14:paraId="1260A442" w14:textId="77777777" w:rsidR="00FC4742" w:rsidRPr="00406ED8" w:rsidRDefault="00FC4742" w:rsidP="001339B2">
            <w:pPr>
              <w:jc w:val="both"/>
            </w:pPr>
            <w:r>
              <w:t>1</w:t>
            </w:r>
          </w:p>
        </w:tc>
        <w:tc>
          <w:tcPr>
            <w:tcW w:w="1418" w:type="dxa"/>
          </w:tcPr>
          <w:p w14:paraId="208A333F" w14:textId="77777777" w:rsidR="00FC4742" w:rsidRPr="00406ED8" w:rsidRDefault="00FC4742" w:rsidP="001339B2">
            <w:pPr>
              <w:jc w:val="both"/>
            </w:pPr>
            <w:r>
              <w:t>0.062</w:t>
            </w:r>
          </w:p>
        </w:tc>
      </w:tr>
      <w:tr w:rsidR="00FC4742" w:rsidRPr="00406ED8" w14:paraId="7F1FEB95" w14:textId="77777777" w:rsidTr="001339B2">
        <w:trPr>
          <w:jc w:val="center"/>
        </w:trPr>
        <w:tc>
          <w:tcPr>
            <w:tcW w:w="2405" w:type="dxa"/>
          </w:tcPr>
          <w:p w14:paraId="608C5394" w14:textId="77777777" w:rsidR="00FC4742" w:rsidRPr="00406ED8" w:rsidRDefault="00FC4742" w:rsidP="001339B2">
            <w:pPr>
              <w:jc w:val="both"/>
            </w:pPr>
            <w:proofErr w:type="spellStart"/>
            <w:r>
              <w:t>Weight</w:t>
            </w:r>
            <w:proofErr w:type="spellEnd"/>
            <w:r>
              <w:t xml:space="preserve"> </w:t>
            </w:r>
          </w:p>
        </w:tc>
        <w:tc>
          <w:tcPr>
            <w:tcW w:w="1418" w:type="dxa"/>
          </w:tcPr>
          <w:p w14:paraId="026F4A08" w14:textId="77777777" w:rsidR="00FC4742" w:rsidRPr="00406ED8" w:rsidRDefault="00FC4742" w:rsidP="001339B2">
            <w:pPr>
              <w:jc w:val="both"/>
            </w:pPr>
          </w:p>
        </w:tc>
        <w:tc>
          <w:tcPr>
            <w:tcW w:w="1275" w:type="dxa"/>
          </w:tcPr>
          <w:p w14:paraId="0277D2A7" w14:textId="77777777" w:rsidR="00FC4742" w:rsidRPr="00406ED8" w:rsidRDefault="00FC4742" w:rsidP="001339B2">
            <w:pPr>
              <w:jc w:val="both"/>
            </w:pPr>
          </w:p>
        </w:tc>
        <w:tc>
          <w:tcPr>
            <w:tcW w:w="2268" w:type="dxa"/>
          </w:tcPr>
          <w:p w14:paraId="49D8F78F" w14:textId="77777777" w:rsidR="00FC4742" w:rsidRPr="00406ED8" w:rsidRDefault="00FC4742" w:rsidP="001339B2">
            <w:pPr>
              <w:jc w:val="both"/>
            </w:pPr>
          </w:p>
        </w:tc>
        <w:tc>
          <w:tcPr>
            <w:tcW w:w="1418" w:type="dxa"/>
          </w:tcPr>
          <w:p w14:paraId="239DFDD7" w14:textId="77777777" w:rsidR="00FC4742" w:rsidRPr="00406ED8" w:rsidRDefault="00FC4742" w:rsidP="001339B2">
            <w:pPr>
              <w:jc w:val="both"/>
            </w:pPr>
            <w:r>
              <w:t>1</w:t>
            </w:r>
          </w:p>
        </w:tc>
      </w:tr>
    </w:tbl>
    <w:p w14:paraId="069DA21A" w14:textId="77777777" w:rsidR="00FC4742" w:rsidRDefault="00FC4742" w:rsidP="00FC4742">
      <w:pPr>
        <w:spacing w:line="480" w:lineRule="auto"/>
        <w:jc w:val="both"/>
      </w:pPr>
    </w:p>
    <w:p w14:paraId="6860735E" w14:textId="77777777" w:rsidR="00FC4742" w:rsidRDefault="00FC4742" w:rsidP="00FC4742">
      <w:pPr>
        <w:spacing w:line="480" w:lineRule="auto"/>
        <w:jc w:val="both"/>
      </w:pPr>
      <w:r>
        <w:t>Table F. Correlation coefficients between each pair of variables used as explanatory in the models exploring the association between the post-fledgling dependence period (PFDP) length and the reproductive output of the parents. Asterisks represent the significance of the correlations (***p&lt;0.001; **p&lt;0.01; *p&lt;0.05).</w:t>
      </w:r>
    </w:p>
    <w:p w14:paraId="67549944" w14:textId="77777777" w:rsidR="00B47BED" w:rsidRDefault="00B47BED"/>
    <w:sectPr w:rsidR="00B47BED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42"/>
    <w:rsid w:val="00047683"/>
    <w:rsid w:val="0096175D"/>
    <w:rsid w:val="00B47BED"/>
    <w:rsid w:val="00C4503F"/>
    <w:rsid w:val="00FC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5C251"/>
  <w14:defaultImageDpi w14:val="32767"/>
  <w15:chartTrackingRefBased/>
  <w15:docId w15:val="{B10BB626-CB64-9246-B9AE-7A4E2BF8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4742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742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41:00Z</dcterms:created>
  <dcterms:modified xsi:type="dcterms:W3CDTF">2018-08-29T10:42:00Z</dcterms:modified>
</cp:coreProperties>
</file>